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678A5" w14:textId="77777777" w:rsidR="00DF3F15" w:rsidRPr="00145F35" w:rsidRDefault="00DF3F15" w:rsidP="00DF3F15">
      <w:pPr>
        <w:pStyle w:val="Header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45F35">
        <w:rPr>
          <w:rFonts w:ascii="Times New Roman" w:hAnsi="Times New Roman" w:cs="Times New Roman"/>
          <w:sz w:val="24"/>
          <w:szCs w:val="24"/>
        </w:rPr>
        <w:t xml:space="preserve">Supplementary table 1: Age and sex standardized surgeries estimated for 100,000 </w:t>
      </w:r>
      <w:proofErr w:type="gramStart"/>
      <w:r w:rsidRPr="00145F35">
        <w:rPr>
          <w:rFonts w:ascii="Times New Roman" w:hAnsi="Times New Roman" w:cs="Times New Roman"/>
          <w:sz w:val="24"/>
          <w:szCs w:val="24"/>
        </w:rPr>
        <w:t>urban   Indian population</w:t>
      </w:r>
      <w:proofErr w:type="gramEnd"/>
      <w:r w:rsidRPr="00145F35">
        <w:rPr>
          <w:rFonts w:ascii="Times New Roman" w:hAnsi="Times New Roman" w:cs="Times New Roman"/>
          <w:sz w:val="24"/>
          <w:szCs w:val="24"/>
        </w:rPr>
        <w:t>.</w:t>
      </w:r>
    </w:p>
    <w:p w14:paraId="28FF16A7" w14:textId="77777777" w:rsidR="00DF3F15" w:rsidRPr="00145F35" w:rsidRDefault="00DF3F15" w:rsidP="00DF3F15">
      <w:pPr>
        <w:pStyle w:val="Header"/>
        <w:rPr>
          <w:rFonts w:ascii="Times New Roman" w:hAnsi="Times New Roman" w:cs="Times New Roman"/>
          <w:sz w:val="24"/>
          <w:szCs w:val="24"/>
        </w:rPr>
      </w:pPr>
    </w:p>
    <w:tbl>
      <w:tblPr>
        <w:tblW w:w="5984" w:type="pct"/>
        <w:tblInd w:w="-900" w:type="dxa"/>
        <w:tblLayout w:type="fixed"/>
        <w:tblLook w:val="04A0" w:firstRow="1" w:lastRow="0" w:firstColumn="1" w:lastColumn="0" w:noHBand="0" w:noVBand="1"/>
      </w:tblPr>
      <w:tblGrid>
        <w:gridCol w:w="811"/>
        <w:gridCol w:w="805"/>
        <w:gridCol w:w="951"/>
        <w:gridCol w:w="841"/>
        <w:gridCol w:w="785"/>
        <w:gridCol w:w="927"/>
        <w:gridCol w:w="792"/>
        <w:gridCol w:w="788"/>
        <w:gridCol w:w="967"/>
        <w:gridCol w:w="956"/>
        <w:gridCol w:w="788"/>
        <w:gridCol w:w="923"/>
        <w:gridCol w:w="728"/>
      </w:tblGrid>
      <w:tr w:rsidR="00DF3F15" w:rsidRPr="001E7AEB" w14:paraId="131746ED" w14:textId="77777777" w:rsidTr="009A0DA6">
        <w:trPr>
          <w:trHeight w:val="276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CDCC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 </w:t>
            </w:r>
          </w:p>
        </w:tc>
        <w:tc>
          <w:tcPr>
            <w:tcW w:w="2306" w:type="pct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EFBE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 xml:space="preserve">Study Population </w:t>
            </w:r>
            <w:r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–</w:t>
            </w: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 xml:space="preserve"> CHSS</w:t>
            </w:r>
          </w:p>
        </w:tc>
        <w:tc>
          <w:tcPr>
            <w:tcW w:w="2328" w:type="pct"/>
            <w:gridSpan w:val="6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24FD53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Urban Indian Scenario</w:t>
            </w:r>
          </w:p>
        </w:tc>
      </w:tr>
      <w:tr w:rsidR="00DF3F15" w:rsidRPr="001E7AEB" w14:paraId="054BA890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C08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174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B85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opulation</w:t>
            </w: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FD14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rocedures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D836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,000 Population Breakup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517B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rocedures/Year/100,000 </w:t>
            </w:r>
          </w:p>
        </w:tc>
      </w:tr>
      <w:tr w:rsidR="00DF3F15" w:rsidRPr="001E7AEB" w14:paraId="6A52CC71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5DBA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Age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71FF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4424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E042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333E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C7B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6F93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1C9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A91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A242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707A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E28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EFD6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</w:tr>
      <w:tr w:rsidR="00DF3F15" w:rsidRPr="001E7AEB" w14:paraId="0660A394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F3E1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0-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B6A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520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7C9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1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AA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9CD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FD8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770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818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5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492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94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4C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2E7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B5E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9</w:t>
            </w:r>
          </w:p>
        </w:tc>
      </w:tr>
      <w:tr w:rsidR="00DF3F15" w:rsidRPr="001E7AEB" w14:paraId="61A28B59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1DA3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-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CAE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9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23A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5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B36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46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9DE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FA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D19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2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EB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6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C8A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5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1D9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82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CD7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2F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64C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3</w:t>
            </w:r>
          </w:p>
        </w:tc>
      </w:tr>
      <w:tr w:rsidR="00DF3F15" w:rsidRPr="001E7AEB" w14:paraId="4E9DD7DF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B9BD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-1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4A6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7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E50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340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20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4B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2A6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233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8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AE6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52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77F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4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DF1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56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ADE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5F5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7AE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7</w:t>
            </w:r>
          </w:p>
        </w:tc>
      </w:tr>
      <w:tr w:rsidR="00DF3F15" w:rsidRPr="001E7AEB" w14:paraId="48826A6D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76EE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-1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580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275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E95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424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635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490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B41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3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C9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5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764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16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9948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753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F2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11A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0AE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1</w:t>
            </w:r>
          </w:p>
        </w:tc>
      </w:tr>
      <w:tr w:rsidR="00DF3F15" w:rsidRPr="001E7AEB" w14:paraId="1248065C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A7D8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-2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7E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9BC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8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18D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39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BE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05A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486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D58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83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D59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17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A56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1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313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F74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F7E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3</w:t>
            </w:r>
          </w:p>
        </w:tc>
      </w:tr>
      <w:tr w:rsidR="00DF3F15" w:rsidRPr="001E7AEB" w14:paraId="022AFF7C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A0EE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-2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BC6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2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861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9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76F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10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E44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A19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9B8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986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2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AC1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78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C8A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412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5D2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85F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A7A8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79</w:t>
            </w:r>
          </w:p>
        </w:tc>
      </w:tr>
      <w:tr w:rsidR="00DF3F15" w:rsidRPr="001E7AEB" w14:paraId="575849B4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F03E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0-3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5D3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8D3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5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1BA4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870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7DC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D6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785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A3D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F06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8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967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17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921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68A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D41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35</w:t>
            </w:r>
          </w:p>
        </w:tc>
      </w:tr>
      <w:tr w:rsidR="00DF3F15" w:rsidRPr="001E7AEB" w14:paraId="630CA18F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712E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5-3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ED0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83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1C7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1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3BC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E62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747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4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83E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80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D3E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3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599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743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44A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15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54B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5</w:t>
            </w:r>
          </w:p>
        </w:tc>
      </w:tr>
      <w:tr w:rsidR="00DF3F15" w:rsidRPr="001E7AEB" w14:paraId="1F19B03B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C3D0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0-4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ECB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D0F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B0C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00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B7B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666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D75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22E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6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C4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45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A60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619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206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0DE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FB6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0</w:t>
            </w:r>
          </w:p>
        </w:tc>
      </w:tr>
      <w:tr w:rsidR="00DF3F15" w:rsidRPr="001E7AEB" w14:paraId="21282312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8D0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5-4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AF0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2C5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8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7B3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94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FD3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1A2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3DE3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9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0AC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75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345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0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B2B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6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AFA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C12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340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7</w:t>
            </w:r>
          </w:p>
        </w:tc>
      </w:tr>
      <w:tr w:rsidR="00DF3F15" w:rsidRPr="001E7AEB" w14:paraId="5B3DC61F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2436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-5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E7B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FE8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002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6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9D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A4F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75D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5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723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2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B1E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1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DA3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537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ECF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956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A08B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72</w:t>
            </w:r>
          </w:p>
        </w:tc>
      </w:tr>
      <w:tr w:rsidR="00DF3F15" w:rsidRPr="001E7AEB" w14:paraId="55974BD4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8B72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5-5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7BB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7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EE1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7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6F1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46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F94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376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A5B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05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B4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9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9E0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4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33D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538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6DC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981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22D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9</w:t>
            </w:r>
          </w:p>
        </w:tc>
      </w:tr>
      <w:tr w:rsidR="00DF3F15" w:rsidRPr="001E7AEB" w14:paraId="74C55140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F23D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0-6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C90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EF1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E01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2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FB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AD3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1CE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7C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49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C8D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3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6C2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028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90D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B6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BAD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3</w:t>
            </w:r>
          </w:p>
        </w:tc>
      </w:tr>
      <w:tr w:rsidR="00DF3F15" w:rsidRPr="001E7AEB" w14:paraId="73A83763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0174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-69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D1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043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D3A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60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6D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BE7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109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2D7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52C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9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4B4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07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91F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CE1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E64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2</w:t>
            </w:r>
          </w:p>
        </w:tc>
      </w:tr>
      <w:tr w:rsidR="00DF3F15" w:rsidRPr="001E7AEB" w14:paraId="1A10DAF4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CC00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0-74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D95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2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BBE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1F3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5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F3C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D40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209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50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7FB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2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C20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814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438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226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C56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C02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7</w:t>
            </w:r>
          </w:p>
        </w:tc>
      </w:tr>
      <w:tr w:rsidR="00DF3F15" w:rsidRPr="001E7AEB" w14:paraId="33E1CF01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8D1F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5-8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A6D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3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6CD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287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15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157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930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609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21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7F4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F13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074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7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F40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841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2E2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2</w:t>
            </w:r>
          </w:p>
        </w:tc>
      </w:tr>
      <w:tr w:rsidR="00DF3F15" w:rsidRPr="001E7AEB" w14:paraId="78919FEF" w14:textId="77777777" w:rsidTr="009A0DA6">
        <w:trPr>
          <w:trHeight w:val="276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E7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&gt;80</w:t>
            </w:r>
          </w:p>
        </w:tc>
        <w:tc>
          <w:tcPr>
            <w:tcW w:w="36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0BB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5A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EB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80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1C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653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5F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3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16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0B0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901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5</w:t>
            </w:r>
          </w:p>
        </w:tc>
        <w:tc>
          <w:tcPr>
            <w:tcW w:w="35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857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493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FC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</w:t>
            </w:r>
          </w:p>
        </w:tc>
      </w:tr>
      <w:tr w:rsidR="00DF3F15" w:rsidRPr="001E7AEB" w14:paraId="2202EED3" w14:textId="77777777" w:rsidTr="009A0DA6">
        <w:trPr>
          <w:trHeight w:val="276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9CF2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B2F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3587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A1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468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B3A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827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B6B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7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EC1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6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052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42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68A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816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2CC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183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48A6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00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EB7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D75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1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389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63</w:t>
            </w:r>
          </w:p>
        </w:tc>
      </w:tr>
    </w:tbl>
    <w:p w14:paraId="6590DDEE" w14:textId="77777777" w:rsidR="00DF3F15" w:rsidRDefault="00DF3F15" w:rsidP="00DF3F15">
      <w:pPr>
        <w:rPr>
          <w:rFonts w:ascii="Times New Roman" w:hAnsi="Times New Roman" w:cs="Times New Roman"/>
          <w:b/>
          <w:bCs/>
          <w:noProof/>
          <w:sz w:val="24"/>
          <w:szCs w:val="24"/>
          <w:bdr w:val="none" w:sz="0" w:space="0" w:color="auto" w:frame="1"/>
        </w:rPr>
      </w:pPr>
    </w:p>
    <w:p w14:paraId="019EE608" w14:textId="77777777" w:rsidR="00DF3F15" w:rsidRPr="00145F35" w:rsidRDefault="00DF3F15" w:rsidP="00DF3F15">
      <w:pPr>
        <w:pStyle w:val="Header"/>
        <w:jc w:val="center"/>
        <w:rPr>
          <w:rFonts w:ascii="Times New Roman" w:hAnsi="Times New Roman" w:cs="Times New Roman"/>
          <w:sz w:val="24"/>
          <w:szCs w:val="24"/>
        </w:rPr>
      </w:pPr>
      <w:r w:rsidRPr="00145F35">
        <w:rPr>
          <w:rFonts w:ascii="Times New Roman" w:hAnsi="Times New Roman" w:cs="Times New Roman"/>
          <w:sz w:val="24"/>
          <w:szCs w:val="24"/>
        </w:rPr>
        <w:t xml:space="preserve">Supplementary table 2: Age and sex standardized surgeries estimated for 100,000 rural Indian </w:t>
      </w:r>
      <w:proofErr w:type="gramStart"/>
      <w:r w:rsidRPr="00145F35">
        <w:rPr>
          <w:rFonts w:ascii="Times New Roman" w:hAnsi="Times New Roman" w:cs="Times New Roman"/>
          <w:sz w:val="24"/>
          <w:szCs w:val="24"/>
        </w:rPr>
        <w:t>population</w:t>
      </w:r>
      <w:proofErr w:type="gramEnd"/>
      <w:r w:rsidRPr="00145F35">
        <w:rPr>
          <w:rFonts w:ascii="Times New Roman" w:hAnsi="Times New Roman" w:cs="Times New Roman"/>
          <w:sz w:val="24"/>
          <w:szCs w:val="24"/>
        </w:rPr>
        <w:t>.</w:t>
      </w:r>
    </w:p>
    <w:p w14:paraId="47EB69F8" w14:textId="77777777" w:rsidR="00DF3F15" w:rsidRPr="00145F35" w:rsidRDefault="00DF3F15" w:rsidP="00DF3F15">
      <w:pPr>
        <w:pStyle w:val="Header"/>
        <w:rPr>
          <w:rFonts w:ascii="Times New Roman" w:hAnsi="Times New Roman" w:cs="Times New Roman"/>
          <w:sz w:val="24"/>
          <w:szCs w:val="24"/>
        </w:rPr>
      </w:pPr>
    </w:p>
    <w:tbl>
      <w:tblPr>
        <w:tblW w:w="5997" w:type="pct"/>
        <w:tblInd w:w="-900" w:type="dxa"/>
        <w:tblLayout w:type="fixed"/>
        <w:tblLook w:val="04A0" w:firstRow="1" w:lastRow="0" w:firstColumn="1" w:lastColumn="0" w:noHBand="0" w:noVBand="1"/>
      </w:tblPr>
      <w:tblGrid>
        <w:gridCol w:w="816"/>
        <w:gridCol w:w="805"/>
        <w:gridCol w:w="951"/>
        <w:gridCol w:w="840"/>
        <w:gridCol w:w="785"/>
        <w:gridCol w:w="927"/>
        <w:gridCol w:w="792"/>
        <w:gridCol w:w="811"/>
        <w:gridCol w:w="967"/>
        <w:gridCol w:w="956"/>
        <w:gridCol w:w="787"/>
        <w:gridCol w:w="922"/>
        <w:gridCol w:w="727"/>
      </w:tblGrid>
      <w:tr w:rsidR="00DF3F15" w:rsidRPr="001E7AEB" w14:paraId="4F6219B0" w14:textId="77777777" w:rsidTr="009A0DA6">
        <w:trPr>
          <w:trHeight w:val="276"/>
        </w:trPr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1741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 </w:t>
            </w:r>
          </w:p>
        </w:tc>
        <w:tc>
          <w:tcPr>
            <w:tcW w:w="2300" w:type="pct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D47C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 xml:space="preserve">Study Population </w:t>
            </w:r>
            <w:r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–</w:t>
            </w: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 xml:space="preserve"> CHSS</w:t>
            </w:r>
          </w:p>
        </w:tc>
        <w:tc>
          <w:tcPr>
            <w:tcW w:w="2332" w:type="pct"/>
            <w:gridSpan w:val="6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C1518A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DF3F15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Rural</w:t>
            </w: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 xml:space="preserve"> Indian Scenario</w:t>
            </w:r>
          </w:p>
        </w:tc>
      </w:tr>
      <w:tr w:rsidR="00DF3F15" w:rsidRPr="001E7AEB" w14:paraId="3FA61113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5261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F3C2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opulation</w:t>
            </w:r>
          </w:p>
        </w:tc>
        <w:tc>
          <w:tcPr>
            <w:tcW w:w="1129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2CE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rocedures</w:t>
            </w:r>
          </w:p>
        </w:tc>
        <w:tc>
          <w:tcPr>
            <w:tcW w:w="1233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52B8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0,000 Population Breakup</w:t>
            </w:r>
          </w:p>
        </w:tc>
        <w:tc>
          <w:tcPr>
            <w:tcW w:w="1099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4E06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Procedures/Year/100,000 </w:t>
            </w:r>
          </w:p>
        </w:tc>
      </w:tr>
      <w:tr w:rsidR="00DF3F15" w:rsidRPr="001E7AEB" w14:paraId="533BC842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D806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Age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3B05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E450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C56C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C3CF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B48B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F1E4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96EA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5BE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1F7C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9A23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EC23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Fema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AFC5" w14:textId="77777777" w:rsidR="00DF3F15" w:rsidRPr="001E7AEB" w:rsidRDefault="00DF3F15" w:rsidP="009A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</w:tr>
      <w:tr w:rsidR="00DF3F15" w:rsidRPr="001E7AEB" w14:paraId="21942551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6A33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0-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FD0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8DA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9F9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18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45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91D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913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AA7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18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D19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8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EAB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98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410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702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7F9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12</w:t>
            </w:r>
          </w:p>
        </w:tc>
      </w:tr>
      <w:tr w:rsidR="00DF3F15" w:rsidRPr="001E7AEB" w14:paraId="566C0C0E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5D41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-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75B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6F1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5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650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46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774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59D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B41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2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DE6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8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164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4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FF2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291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3E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CA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D4F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47</w:t>
            </w:r>
          </w:p>
        </w:tc>
      </w:tr>
      <w:tr w:rsidR="00DF3F15" w:rsidRPr="001E7AEB" w14:paraId="4039521F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4663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0-1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FA8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66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371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209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311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472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9BA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8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328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0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5AB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5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5F9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651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414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C9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DC9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16</w:t>
            </w:r>
          </w:p>
        </w:tc>
      </w:tr>
      <w:tr w:rsidR="00DF3F15" w:rsidRPr="001E7AEB" w14:paraId="36B08879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3611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-1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CF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141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65A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424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A31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C1E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B48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3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4B3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3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907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73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048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09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D7A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E9A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A0E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67</w:t>
            </w:r>
          </w:p>
        </w:tc>
      </w:tr>
      <w:tr w:rsidR="00DF3F15" w:rsidRPr="001E7AEB" w14:paraId="028F9009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599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-2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C5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42E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8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F30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397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720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9D9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724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1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335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5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672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29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EED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888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71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00C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5FB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16</w:t>
            </w:r>
          </w:p>
        </w:tc>
      </w:tr>
      <w:tr w:rsidR="00DF3F15" w:rsidRPr="001E7AEB" w14:paraId="3B13E0D1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497D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-2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1E4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20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2AF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9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379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103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861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830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F5A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1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FF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0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D0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9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289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795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7A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285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5F9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36</w:t>
            </w:r>
          </w:p>
        </w:tc>
      </w:tr>
      <w:tr w:rsidR="00DF3F15" w:rsidRPr="001E7AEB" w14:paraId="555423D4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9309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0-3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83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D2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7A1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870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E08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A36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BD5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0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A60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4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1D1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4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6D7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970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63D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627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DCF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71</w:t>
            </w:r>
          </w:p>
        </w:tc>
      </w:tr>
      <w:tr w:rsidR="00DF3F15" w:rsidRPr="001E7AEB" w14:paraId="10676995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55C8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5-3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45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3AE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0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B0A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415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AC2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01D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9A7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34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207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3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A55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3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7C2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74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09A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3BA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979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92</w:t>
            </w:r>
          </w:p>
        </w:tc>
      </w:tr>
      <w:tr w:rsidR="00DF3F15" w:rsidRPr="001E7AEB" w14:paraId="1BAD983B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433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0-4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20E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EC8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5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CFD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00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27D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9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C1F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D5F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0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0A0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95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35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7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822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72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E64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643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E4C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42</w:t>
            </w:r>
          </w:p>
        </w:tc>
      </w:tr>
      <w:tr w:rsidR="00DF3F15" w:rsidRPr="001E7AEB" w14:paraId="6CC1D3CB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DA49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5-4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0DF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A8D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8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913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94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5CB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17D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903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9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E9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5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2EF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3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76F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89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13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96A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04D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69</w:t>
            </w:r>
          </w:p>
        </w:tc>
      </w:tr>
      <w:tr w:rsidR="00DF3F15" w:rsidRPr="001E7AEB" w14:paraId="244AEDCC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0037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0-5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265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4BD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7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898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69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8A0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4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74B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EE4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95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B0B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170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83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9F6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85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9BF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599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40F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32</w:t>
            </w:r>
          </w:p>
        </w:tc>
      </w:tr>
      <w:tr w:rsidR="00DF3F15" w:rsidRPr="001E7AEB" w14:paraId="6CAD60E8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7450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5-5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0CA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82F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7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1F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46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A5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87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A59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05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7D8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50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A4A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60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5C0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11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7B2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BEB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9FF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92</w:t>
            </w:r>
          </w:p>
        </w:tc>
      </w:tr>
      <w:tr w:rsidR="00DF3F15" w:rsidRPr="001E7AEB" w14:paraId="3B09BB59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A6BB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0-6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36E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8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86D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21F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29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093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FA5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9FF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1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D34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55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F22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60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E9C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164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842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DEF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0A1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54</w:t>
            </w:r>
          </w:p>
        </w:tc>
      </w:tr>
      <w:tr w:rsidR="00DF3F15" w:rsidRPr="001E7AEB" w14:paraId="265DDDC0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23BD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65-69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04C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BDD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3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33B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960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310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7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623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745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0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73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00E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6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131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27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F30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458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96D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18</w:t>
            </w:r>
          </w:p>
        </w:tc>
      </w:tr>
      <w:tr w:rsidR="00DF3F15" w:rsidRPr="001E7AEB" w14:paraId="3A85C291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E896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70-74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BA8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A69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31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27E5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758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A6A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3718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6E0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50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17D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A07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8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F89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66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55A9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F7E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4C0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59</w:t>
            </w:r>
          </w:p>
        </w:tc>
      </w:tr>
      <w:tr w:rsidR="00DF3F15" w:rsidRPr="001E7AEB" w14:paraId="31335769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0659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lastRenderedPageBreak/>
              <w:t>75-80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5DB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3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506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5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7E13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5155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913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6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D88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A20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21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4D6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0DF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49E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111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950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695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BD06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1</w:t>
            </w:r>
          </w:p>
        </w:tc>
      </w:tr>
      <w:tr w:rsidR="00DF3F15" w:rsidRPr="001E7AEB" w14:paraId="080773A8" w14:textId="77777777" w:rsidTr="009A0DA6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4E2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&gt;80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7E7F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910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7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5B1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180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6F9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57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68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183</w:t>
            </w:r>
          </w:p>
        </w:tc>
        <w:tc>
          <w:tcPr>
            <w:tcW w:w="36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3E8C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288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6D5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60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DEA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698B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30A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27</w:t>
            </w:r>
          </w:p>
        </w:tc>
      </w:tr>
      <w:tr w:rsidR="00DF3F15" w:rsidRPr="001E7AEB" w14:paraId="0B8B1E8F" w14:textId="77777777" w:rsidTr="009A0DA6">
        <w:trPr>
          <w:trHeight w:val="276"/>
        </w:trPr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B299" w14:textId="77777777" w:rsidR="00DF3F15" w:rsidRPr="001E7AEB" w:rsidRDefault="00DF3F15" w:rsidP="009A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64C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358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43C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468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6F2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88273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E070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17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2E95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246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FAB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 w:rsidRPr="001E7AEB">
              <w:rPr>
                <w:rFonts w:ascii="Times New Roman" w:eastAsia="Times New Roman" w:hAnsi="Times New Roman" w:cs="Times New Roman"/>
                <w:color w:val="000000"/>
                <w:lang w:bidi="mr-IN"/>
              </w:rPr>
              <w:t>464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4B72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5130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6181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4869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6CE7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0000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A7FE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73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9F74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189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F95D" w14:textId="77777777" w:rsidR="00DF3F15" w:rsidRPr="001E7AEB" w:rsidRDefault="00DF3F15" w:rsidP="009A0D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mr-IN"/>
              </w:rPr>
            </w:pPr>
            <w:r>
              <w:rPr>
                <w:color w:val="000000"/>
              </w:rPr>
              <w:t>3640</w:t>
            </w:r>
          </w:p>
        </w:tc>
      </w:tr>
    </w:tbl>
    <w:p w14:paraId="73200925" w14:textId="77777777" w:rsidR="00DF3F15" w:rsidRPr="00145F35" w:rsidRDefault="00DF3F15" w:rsidP="00DF3F15">
      <w:pPr>
        <w:rPr>
          <w:rFonts w:ascii="Times New Roman" w:hAnsi="Times New Roman" w:cs="Times New Roman"/>
          <w:b/>
          <w:bCs/>
          <w:noProof/>
          <w:sz w:val="24"/>
          <w:szCs w:val="24"/>
          <w:bdr w:val="none" w:sz="0" w:space="0" w:color="auto" w:frame="1"/>
        </w:rPr>
      </w:pPr>
    </w:p>
    <w:p w14:paraId="2F0BCF4C" w14:textId="77777777" w:rsidR="00DF3F15" w:rsidRPr="00145F35" w:rsidRDefault="00DF3F15" w:rsidP="00DF3F15">
      <w:pPr>
        <w:tabs>
          <w:tab w:val="left" w:pos="1233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145F35">
        <w:rPr>
          <w:rFonts w:ascii="Times New Roman" w:hAnsi="Times New Roman" w:cs="Times New Roman"/>
          <w:sz w:val="24"/>
          <w:szCs w:val="24"/>
        </w:rPr>
        <w:t>Supplementary table 3: List of non- essential surgeries in CHSS cohort</w:t>
      </w:r>
    </w:p>
    <w:tbl>
      <w:tblPr>
        <w:tblW w:w="537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191"/>
        <w:gridCol w:w="2177"/>
        <w:gridCol w:w="1523"/>
        <w:gridCol w:w="1523"/>
        <w:gridCol w:w="1517"/>
      </w:tblGrid>
      <w:tr w:rsidR="00DF3F15" w:rsidRPr="00145F35" w14:paraId="602A387C" w14:textId="77777777" w:rsidTr="008D70C8">
        <w:trPr>
          <w:trHeight w:hRule="exact" w:val="1483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C5E03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>Specialty or Group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F9D44" w14:textId="1F9BD62D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>T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ypes of </w:t>
            </w:r>
            <w:r w:rsidR="00DD1F7D"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different </w:t>
            </w:r>
            <w:r w:rsidR="00DD1F7D">
              <w:rPr>
                <w:rFonts w:ascii="Times New Roman" w:eastAsia="Questrial" w:hAnsi="Times New Roman" w:cs="Times New Roman"/>
                <w:sz w:val="24"/>
                <w:szCs w:val="24"/>
              </w:rPr>
              <w:t>procedures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included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0FD10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Year 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933F7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Year 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64" w:type="pct"/>
            <w:vAlign w:val="center"/>
          </w:tcPr>
          <w:p w14:paraId="3D1B6CD0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Average</w:t>
            </w: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Per Year</w:t>
            </w:r>
          </w:p>
        </w:tc>
      </w:tr>
      <w:tr w:rsidR="00DF3F15" w:rsidRPr="00145F35" w14:paraId="3CF4C8ED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5CD7B" w14:textId="286AB126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CVTS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8B8C2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4B27B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007E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" w:type="pct"/>
            <w:vAlign w:val="center"/>
          </w:tcPr>
          <w:p w14:paraId="5FFB0B7E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0</w:t>
            </w:r>
          </w:p>
        </w:tc>
      </w:tr>
      <w:tr w:rsidR="00DF3F15" w:rsidRPr="00145F35" w14:paraId="49AB98F8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CF202" w14:textId="7183D2A3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ENT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CFC42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65F65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6836E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764" w:type="pct"/>
            <w:vAlign w:val="center"/>
          </w:tcPr>
          <w:p w14:paraId="3CFCCF5B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569</w:t>
            </w:r>
          </w:p>
        </w:tc>
      </w:tr>
      <w:tr w:rsidR="00DF3F15" w:rsidRPr="00145F35" w14:paraId="68326671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843CD" w14:textId="42FBF9A1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>Eyes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DE3EA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D7D0C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3048E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64" w:type="pct"/>
            <w:vAlign w:val="center"/>
          </w:tcPr>
          <w:p w14:paraId="1092BB9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79</w:t>
            </w:r>
          </w:p>
        </w:tc>
      </w:tr>
      <w:tr w:rsidR="00DF3F15" w:rsidRPr="00145F35" w14:paraId="60C4E07E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0E2CD" w14:textId="68522B19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>eral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Surgery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9C5F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B5E94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83E2B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764" w:type="pct"/>
            <w:vAlign w:val="center"/>
          </w:tcPr>
          <w:p w14:paraId="07B5B3F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084</w:t>
            </w:r>
          </w:p>
        </w:tc>
      </w:tr>
      <w:tr w:rsidR="00DF3F15" w:rsidRPr="00145F35" w14:paraId="38F642DD" w14:textId="77777777" w:rsidTr="008D70C8">
        <w:trPr>
          <w:trHeight w:hRule="exact" w:val="461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52799" w14:textId="52929A55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Obstetrics and </w:t>
            </w:r>
            <w:r w:rsidR="008D70C8"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Gynecology</w:t>
            </w: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D1304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52CC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84DD9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64" w:type="pct"/>
            <w:vAlign w:val="center"/>
          </w:tcPr>
          <w:p w14:paraId="6FAF73B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666</w:t>
            </w:r>
          </w:p>
        </w:tc>
      </w:tr>
      <w:tr w:rsidR="00DF3F15" w:rsidRPr="00145F35" w14:paraId="6DC216D0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FF1F9" w14:textId="6CA84431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Oncology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2C78F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E7437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D55D3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764" w:type="pct"/>
            <w:vAlign w:val="center"/>
          </w:tcPr>
          <w:p w14:paraId="46E22C16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36</w:t>
            </w:r>
          </w:p>
        </w:tc>
      </w:tr>
      <w:tr w:rsidR="00DF3F15" w:rsidRPr="00145F35" w14:paraId="48A4E6B6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22D10" w14:textId="4E0E9463" w:rsidR="00DF3F15" w:rsidRPr="00145F35" w:rsidRDefault="009A0DA6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Orthopedics</w:t>
            </w:r>
            <w:r w:rsidR="00DF3F15"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79042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61ED4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95F3E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764" w:type="pct"/>
            <w:vAlign w:val="center"/>
          </w:tcPr>
          <w:p w14:paraId="0F479828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984</w:t>
            </w:r>
          </w:p>
        </w:tc>
      </w:tr>
      <w:tr w:rsidR="00DF3F15" w:rsidRPr="00145F35" w14:paraId="48D4CBD9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3A616" w14:textId="1F803ECB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78F41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F94CA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C03F8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64" w:type="pct"/>
            <w:vAlign w:val="center"/>
          </w:tcPr>
          <w:p w14:paraId="45F0FADD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534</w:t>
            </w:r>
          </w:p>
        </w:tc>
      </w:tr>
      <w:tr w:rsidR="00DF3F15" w:rsidRPr="00145F35" w14:paraId="2C9872D1" w14:textId="77777777" w:rsidTr="008D70C8">
        <w:trPr>
          <w:trHeight w:hRule="exact" w:val="467"/>
          <w:jc w:val="center"/>
        </w:trPr>
        <w:tc>
          <w:tcPr>
            <w:tcW w:w="16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D1C53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9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4637B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962E3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670</w:t>
            </w:r>
          </w:p>
        </w:tc>
        <w:tc>
          <w:tcPr>
            <w:tcW w:w="76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38C63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 w:rsidRPr="00145F35">
              <w:rPr>
                <w:rFonts w:ascii="Times New Roman" w:eastAsia="Questrial" w:hAnsi="Times New Roman" w:cs="Times New Roman"/>
                <w:sz w:val="24"/>
                <w:szCs w:val="24"/>
              </w:rPr>
              <w:t>2502</w:t>
            </w:r>
          </w:p>
        </w:tc>
        <w:tc>
          <w:tcPr>
            <w:tcW w:w="764" w:type="pct"/>
            <w:vAlign w:val="center"/>
          </w:tcPr>
          <w:p w14:paraId="11BD775A" w14:textId="77777777" w:rsidR="00DF3F15" w:rsidRPr="00145F35" w:rsidRDefault="00DF3F15" w:rsidP="009A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Questrial" w:hAnsi="Times New Roman" w:cs="Times New Roman"/>
                <w:sz w:val="24"/>
                <w:szCs w:val="24"/>
              </w:rPr>
            </w:pPr>
            <w:r>
              <w:rPr>
                <w:rFonts w:ascii="Times New Roman" w:eastAsia="Questrial" w:hAnsi="Times New Roman" w:cs="Times New Roman"/>
                <w:sz w:val="24"/>
                <w:szCs w:val="24"/>
              </w:rPr>
              <w:t>2586</w:t>
            </w:r>
          </w:p>
        </w:tc>
      </w:tr>
    </w:tbl>
    <w:p w14:paraId="6F797B76" w14:textId="77777777" w:rsidR="00DF3F15" w:rsidRPr="00145F35" w:rsidRDefault="00DF3F15" w:rsidP="00DF3F15">
      <w:pPr>
        <w:tabs>
          <w:tab w:val="left" w:pos="1233"/>
        </w:tabs>
        <w:rPr>
          <w:rFonts w:ascii="Times New Roman" w:hAnsi="Times New Roman" w:cs="Times New Roman"/>
          <w:sz w:val="24"/>
          <w:szCs w:val="24"/>
        </w:rPr>
      </w:pPr>
    </w:p>
    <w:p w14:paraId="22825F45" w14:textId="77777777" w:rsidR="00DF3F15" w:rsidRPr="00BA784E" w:rsidRDefault="00DF3F15" w:rsidP="00DF3F1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</w:p>
    <w:p w14:paraId="41ECD893" w14:textId="77777777" w:rsidR="00DF3F15" w:rsidRDefault="00DF3F15"/>
    <w:sectPr w:rsidR="00DF3F15" w:rsidSect="009A0DA6">
      <w:pgSz w:w="11907" w:h="16840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Questrial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15"/>
    <w:rsid w:val="00557AE2"/>
    <w:rsid w:val="008D70C8"/>
    <w:rsid w:val="009A0DA6"/>
    <w:rsid w:val="00DD1F7D"/>
    <w:rsid w:val="00D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478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5"/>
    <w:pPr>
      <w:spacing w:after="200" w:line="276" w:lineRule="auto"/>
    </w:pPr>
    <w:rPr>
      <w:rFonts w:ascii="Calibri" w:eastAsia="Calibri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F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15"/>
    <w:rPr>
      <w:rFonts w:ascii="Calibri" w:eastAsia="Calibri" w:hAnsi="Calibri" w:cs="Mang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5"/>
    <w:pPr>
      <w:spacing w:after="200" w:line="276" w:lineRule="auto"/>
    </w:pPr>
    <w:rPr>
      <w:rFonts w:ascii="Calibri" w:eastAsia="Calibri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F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15"/>
    <w:rPr>
      <w:rFonts w:ascii="Calibri" w:eastAsia="Calibri" w:hAnsi="Calibri" w:cs="Mang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gadgil</dc:creator>
  <cp:lastModifiedBy>worldjsurg</cp:lastModifiedBy>
  <cp:revision>2</cp:revision>
  <dcterms:created xsi:type="dcterms:W3CDTF">2020-09-13T22:48:00Z</dcterms:created>
  <dcterms:modified xsi:type="dcterms:W3CDTF">2020-09-13T22:48:00Z</dcterms:modified>
</cp:coreProperties>
</file>